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color w:val="000000"/>
          <w:sz w:val="16"/>
          <w:szCs w:val="16"/>
          <w:highlight w:val="none"/>
        </w:rPr>
      </w:pPr>
      <w:r>
        <w:rPr>
          <w:rFonts w:cs="Times New Roman" w:ascii="Times New Roman" w:hAnsi="Times New Roman"/>
          <w:b/>
          <w:sz w:val="16"/>
          <w:szCs w:val="16"/>
        </w:rPr>
        <w:t>Suppl. Table 1</w:t>
      </w:r>
      <w:r>
        <w:rPr>
          <w:rFonts w:cs="Times New Roman" w:ascii="Times New Roman" w:hAnsi="Times New Roman"/>
          <w:sz w:val="16"/>
          <w:szCs w:val="16"/>
        </w:rPr>
        <w:t xml:space="preserve">: Single dose acute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oral </w:t>
      </w:r>
      <w:r>
        <w:rPr>
          <w:rFonts w:cs="Times New Roman" w:ascii="Times New Roman" w:hAnsi="Times New Roman"/>
          <w:sz w:val="16"/>
          <w:szCs w:val="16"/>
        </w:rPr>
        <w:t xml:space="preserve">toxicity study of </w:t>
      </w:r>
      <w:r>
        <w:rPr>
          <w:rFonts w:eastAsia="Calibri" w:cs="Times New Roman" w:ascii="Times New Roman" w:hAnsi="Times New Roman"/>
          <w:color w:val="000000"/>
          <w:sz w:val="16"/>
          <w:szCs w:val="16"/>
        </w:rPr>
        <w:t>AND-2-HyP-</w:t>
      </w:r>
      <w:r>
        <w:rPr>
          <w:rFonts w:eastAsia="Calibri" w:cs="Times New Roman" w:ascii="Times New Roman" w:hAnsi="Times New Roman"/>
          <w:i/>
          <w:iCs/>
          <w:color w:val="000000"/>
          <w:sz w:val="16"/>
          <w:szCs w:val="16"/>
        </w:rPr>
        <w:t>β</w:t>
      </w:r>
      <w:r>
        <w:rPr>
          <w:rFonts w:eastAsia="Calibri" w:cs="Times New Roman" w:ascii="Times New Roman" w:hAnsi="Times New Roman"/>
          <w:color w:val="000000"/>
          <w:sz w:val="16"/>
          <w:szCs w:val="16"/>
        </w:rPr>
        <w:t>-CYD complex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color w:val="000000"/>
          <w:sz w:val="16"/>
          <w:szCs w:val="16"/>
          <w:highlight w:val="none"/>
        </w:rPr>
      </w:pPr>
      <w:r>
        <w:rPr>
          <w:rFonts w:eastAsia="Calibri"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eastAsia="Calibri" w:cs="Times New Roman" w:ascii="Times New Roman" w:hAnsi="Times New Roman"/>
          <w:color w:val="000000"/>
          <w:sz w:val="16"/>
          <w:szCs w:val="16"/>
        </w:rPr>
        <w:t>Animal</w:t>
        <w:tab/>
        <w:t xml:space="preserve"> </w:t>
        <w:tab/>
        <w:t>Day</w:t>
        <w:tab/>
        <w:t>Body weight (g)</w:t>
        <w:tab/>
        <w:t xml:space="preserve">Food consumption (g) </w:t>
        <w:tab/>
      </w:r>
      <w:r>
        <w:rPr>
          <w:rFonts w:eastAsia="Calibri" w:cs="Times New Roman" w:ascii="Times New Roman" w:hAnsi="Times New Roman"/>
          <w:color w:val="000000"/>
          <w:sz w:val="16"/>
          <w:szCs w:val="16"/>
          <w:lang w:val="en-US"/>
        </w:rPr>
        <w:t xml:space="preserve">                                 </w:t>
      </w:r>
      <w:r>
        <w:rPr>
          <w:rFonts w:eastAsia="Calibri" w:cs="Times New Roman" w:ascii="Times New Roman" w:hAnsi="Times New Roman"/>
          <w:color w:val="000000"/>
          <w:sz w:val="16"/>
          <w:szCs w:val="16"/>
        </w:rPr>
        <w:t>Clinical signs</w:t>
        <w:tab/>
      </w:r>
      <w:r>
        <w:rPr>
          <w:rFonts w:cs="Times New Roman" w:ascii="Times New Roman" w:hAnsi="Times New Roman"/>
          <w:sz w:val="16"/>
          <w:szCs w:val="16"/>
        </w:rPr>
        <w:t xml:space="preserve">Mortality &amp; Morbidity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                         </w:t>
      </w:r>
      <w:r>
        <w:rPr>
          <w:rFonts w:cs="Times New Roman" w:ascii="Times New Roman" w:hAnsi="Times New Roman"/>
          <w:sz w:val="16"/>
          <w:szCs w:val="16"/>
        </w:rPr>
        <w:t>Gross Patholog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ab/>
        <w:tab/>
        <w:tab/>
        <w:t xml:space="preserve">      and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ab/>
        <w:tab/>
        <w:tab/>
        <w:t>Weight gain (+g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 xml:space="preserve">     </w:t>
      </w:r>
      <w:r>
        <w:rPr>
          <w:rFonts w:cs="Times New Roman" w:ascii="Times New Roman" w:hAnsi="Times New Roman"/>
          <w:sz w:val="16"/>
          <w:szCs w:val="16"/>
        </w:rPr>
        <w:t>1.</w:t>
        <w:tab/>
        <w:tab/>
        <w:t>0</w:t>
        <w:tab/>
        <w:t>169.8</w:t>
        <w:tab/>
        <w:tab/>
        <w:tab/>
        <w:t>-</w:t>
        <w:tab/>
        <w:tab/>
        <w:tab/>
        <w:tab/>
        <w:t>NAD</w:t>
        <w:tab/>
        <w:tab/>
        <w:t>-</w:t>
        <w:tab/>
        <w:tab/>
        <w:tab/>
        <w:tab/>
        <w:t>-</w:t>
        <w:tab/>
        <w:tab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ab/>
        <w:tab/>
        <w:t>7</w:t>
        <w:tab/>
        <w:t>179.4</w:t>
        <w:tab/>
        <w:tab/>
        <w:tab/>
        <w:t>-</w:t>
        <w:tab/>
        <w:tab/>
        <w:tab/>
        <w:tab/>
        <w:t>NAD</w:t>
        <w:tab/>
        <w:tab/>
        <w:t>-</w:t>
        <w:tab/>
        <w:tab/>
        <w:tab/>
        <w:tab/>
        <w:t>-</w:t>
        <w:tab/>
        <w:tab/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ab/>
        <w:tab/>
        <w:t>14</w:t>
        <w:tab/>
        <w:t>191</w:t>
        <w:tab/>
        <w:t>(+21.2)</w:t>
        <w:tab/>
        <w:tab/>
        <w:t>133.2</w:t>
        <w:tab/>
        <w:tab/>
        <w:tab/>
        <w:tab/>
        <w:t>NAD</w:t>
        <w:tab/>
        <w:tab/>
        <w:t>NO</w:t>
        <w:tab/>
        <w:tab/>
        <w:tab/>
        <w:tab/>
        <w:t>NAD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 xml:space="preserve">     </w:t>
      </w:r>
      <w:r>
        <w:rPr>
          <w:rFonts w:cs="Times New Roman" w:ascii="Times New Roman" w:hAnsi="Times New Roman"/>
          <w:sz w:val="16"/>
          <w:szCs w:val="16"/>
        </w:rPr>
        <w:t>2.</w:t>
        <w:tab/>
        <w:tab/>
        <w:t>0</w:t>
        <w:tab/>
        <w:t>159.8</w:t>
        <w:tab/>
        <w:tab/>
        <w:tab/>
        <w:t>-</w:t>
        <w:tab/>
        <w:tab/>
        <w:tab/>
        <w:tab/>
        <w:t>NAD</w:t>
        <w:tab/>
        <w:tab/>
        <w:t>-</w:t>
        <w:tab/>
        <w:tab/>
        <w:tab/>
        <w:tab/>
        <w:t>-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ab/>
        <w:t>171.4</w:t>
        <w:tab/>
        <w:tab/>
        <w:tab/>
        <w:t>-</w:t>
        <w:tab/>
        <w:tab/>
        <w:tab/>
        <w:tab/>
        <w:t>NAD</w:t>
        <w:tab/>
        <w:tab/>
        <w:t>-</w:t>
        <w:tab/>
        <w:tab/>
        <w:tab/>
        <w:tab/>
        <w:t>-</w:t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ab/>
        <w:tab/>
        <w:t>14</w:t>
        <w:tab/>
        <w:t>184.5</w:t>
        <w:tab/>
        <w:t>(+24.7)</w:t>
        <w:tab/>
        <w:tab/>
        <w:t>125.9</w:t>
        <w:tab/>
        <w:tab/>
        <w:tab/>
        <w:tab/>
        <w:t>NAD</w:t>
        <w:tab/>
        <w:tab/>
        <w:t>NO</w:t>
        <w:tab/>
        <w:tab/>
        <w:tab/>
        <w:tab/>
        <w:t>NAD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 xml:space="preserve">     </w:t>
      </w:r>
      <w:r>
        <w:rPr>
          <w:rFonts w:cs="Times New Roman" w:ascii="Times New Roman" w:hAnsi="Times New Roman"/>
          <w:sz w:val="16"/>
          <w:szCs w:val="16"/>
        </w:rPr>
        <w:t>3.</w:t>
        <w:tab/>
        <w:t xml:space="preserve">         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      </w:t>
      </w:r>
      <w:r>
        <w:rPr>
          <w:rFonts w:cs="Times New Roman" w:ascii="Times New Roman" w:hAnsi="Times New Roman"/>
          <w:sz w:val="16"/>
          <w:szCs w:val="16"/>
        </w:rPr>
        <w:t xml:space="preserve"> 0</w:t>
        <w:tab/>
        <w:t>154.2</w:t>
        <w:tab/>
        <w:tab/>
        <w:tab/>
        <w:t>-</w:t>
        <w:tab/>
        <w:tab/>
        <w:tab/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                 </w:t>
      </w:r>
      <w:r>
        <w:rPr>
          <w:rFonts w:cs="Times New Roman" w:ascii="Times New Roman" w:hAnsi="Times New Roman"/>
          <w:sz w:val="16"/>
          <w:szCs w:val="16"/>
        </w:rPr>
        <w:t>NAD</w:t>
        <w:tab/>
        <w:tab/>
        <w:t>-</w:t>
        <w:tab/>
        <w:tab/>
        <w:tab/>
        <w:tab/>
        <w:t>-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ab/>
        <w:tab/>
        <w:t>7</w:t>
        <w:tab/>
        <w:t>166.8</w:t>
        <w:tab/>
        <w:tab/>
        <w:tab/>
        <w:t>-</w:t>
        <w:tab/>
        <w:tab/>
        <w:tab/>
        <w:tab/>
        <w:t>NAD</w:t>
        <w:tab/>
        <w:tab/>
        <w:t>-</w:t>
        <w:tab/>
        <w:tab/>
        <w:tab/>
        <w:tab/>
        <w:t>-</w:t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ab/>
        <w:tab/>
        <w:t>14</w:t>
        <w:tab/>
        <w:t>174.4</w:t>
        <w:tab/>
        <w:t>(+20.2)</w:t>
        <w:tab/>
        <w:tab/>
        <w:t>126.9</w:t>
        <w:tab/>
        <w:tab/>
        <w:tab/>
        <w:tab/>
        <w:t>NAD</w:t>
        <w:tab/>
        <w:tab/>
        <w:t>NO</w:t>
        <w:tab/>
        <w:tab/>
        <w:tab/>
        <w:tab/>
        <w:t>-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Note: NAD: No Abnormality Detected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 w:val="false"/>
          <w:sz w:val="16"/>
          <w:szCs w:val="16"/>
          <w:highlight w:val="none"/>
        </w:rPr>
      </w:pPr>
      <w:r>
        <w:rPr>
          <w:rFonts w:cs="Times New Roman" w:ascii="Times New Roman" w:hAnsi="Times New Roman"/>
          <w:b/>
          <w:bCs w:val="false"/>
          <w:sz w:val="16"/>
          <w:szCs w:val="16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b/>
          <w:b/>
          <w:bCs w:val="false"/>
          <w:color w:val="000000"/>
          <w:sz w:val="16"/>
          <w:szCs w:val="16"/>
          <w:highlight w:val="none"/>
        </w:rPr>
      </w:pPr>
      <w:r>
        <w:rPr>
          <w:rFonts w:cs="Times New Roman" w:ascii="Times New Roman" w:hAnsi="Times New Roman"/>
          <w:b/>
          <w:bCs w:val="false"/>
          <w:sz w:val="16"/>
          <w:szCs w:val="16"/>
        </w:rPr>
        <w:t>Suppl. Table 2: Measurement of body weight</w:t>
      </w:r>
      <w:r>
        <w:rPr>
          <w:rFonts w:cs="Times New Roman" w:ascii="Times New Roman" w:hAnsi="Times New Roman"/>
          <w:b/>
          <w:bCs w:val="false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b/>
          <w:bCs w:val="false"/>
          <w:sz w:val="16"/>
          <w:szCs w:val="16"/>
        </w:rPr>
        <w:t xml:space="preserve">(g) in repeated dose oral toxicity analysis of </w:t>
      </w:r>
      <w:r>
        <w:rPr>
          <w:rFonts w:eastAsia="Calibri" w:cs="Times New Roman" w:ascii="Times New Roman" w:hAnsi="Times New Roman"/>
          <w:b/>
          <w:bCs w:val="false"/>
          <w:color w:val="000000"/>
          <w:sz w:val="16"/>
          <w:szCs w:val="16"/>
        </w:rPr>
        <w:t>AND-2-HyP-</w:t>
      </w:r>
      <w:r>
        <w:rPr>
          <w:rFonts w:eastAsia="Calibri" w:cs="Times New Roman" w:ascii="Times New Roman" w:hAnsi="Times New Roman"/>
          <w:b/>
          <w:bCs w:val="false"/>
          <w:i/>
          <w:iCs/>
          <w:color w:val="000000"/>
          <w:sz w:val="16"/>
          <w:szCs w:val="16"/>
        </w:rPr>
        <w:t>β</w:t>
      </w:r>
      <w:r>
        <w:rPr>
          <w:rFonts w:eastAsia="Calibri" w:cs="Times New Roman" w:ascii="Times New Roman" w:hAnsi="Times New Roman"/>
          <w:b/>
          <w:bCs w:val="false"/>
          <w:color w:val="000000"/>
          <w:sz w:val="16"/>
          <w:szCs w:val="16"/>
        </w:rPr>
        <w:t>-CYD complex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b/>
          <w:b/>
          <w:bCs w:val="false"/>
          <w:color w:val="000000"/>
          <w:sz w:val="16"/>
          <w:szCs w:val="16"/>
          <w:highlight w:val="none"/>
        </w:rPr>
      </w:pPr>
      <w:r>
        <w:rPr>
          <w:rFonts w:eastAsia="Calibri" w:cs="Times New Roman" w:ascii="Times New Roman" w:hAnsi="Times New Roman"/>
          <w:b/>
          <w:bCs w:val="false"/>
          <w:color w:val="000000"/>
          <w:sz w:val="16"/>
          <w:szCs w:val="16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Day</w:t>
        <w:tab/>
        <w:t>Normal control                   Low dose</w:t>
        <w:tab/>
        <w:t xml:space="preserve">          </w:t>
        <w:tab/>
        <w:t xml:space="preserve">             Mid Dose</w:t>
        <w:tab/>
        <w:t xml:space="preserve">                             High dose</w:t>
        <w:tab/>
        <w:tab/>
        <w:t>Reversal control</w:t>
        <w:tab/>
        <w:tab/>
        <w:t xml:space="preserve">Reversal control 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of high dose</w:t>
        <w:tab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 xml:space="preserve">          </w:t>
      </w:r>
      <w:r>
        <w:rPr>
          <w:rFonts w:cs="Times New Roman" w:ascii="Times New Roman" w:hAnsi="Times New Roman"/>
          <w:sz w:val="16"/>
          <w:szCs w:val="16"/>
          <w:lang w:val="en-US"/>
        </w:rPr>
        <w:t>*</w:t>
      </w:r>
      <w:r>
        <w:rPr>
          <w:rFonts w:cs="Times New Roman" w:ascii="Times New Roman" w:hAnsi="Times New Roman"/>
          <w:sz w:val="16"/>
          <w:szCs w:val="16"/>
        </w:rPr>
        <w:t>Male</w:t>
        <w:tab/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16"/>
          <w:szCs w:val="16"/>
        </w:rPr>
        <w:t xml:space="preserve">Female </w:t>
        <w:tab/>
        <w:t xml:space="preserve">        Male</w:t>
        <w:tab/>
        <w:t xml:space="preserve">               Female        </w:t>
        <w:tab/>
        <w:t xml:space="preserve">  Male </w:t>
        <w:tab/>
        <w:t xml:space="preserve">         Female</w:t>
        <w:tab/>
        <w:t xml:space="preserve">Male </w:t>
        <w:tab/>
        <w:t xml:space="preserve">      Female</w:t>
        <w:tab/>
        <w:tab/>
        <w:t>Male</w:t>
        <w:tab/>
        <w:t xml:space="preserve">       Female</w:t>
        <w:tab/>
        <w:t>Male</w:t>
        <w:tab/>
        <w:tab/>
        <w:t xml:space="preserve">Female </w:t>
        <w:tab/>
        <w:tab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 xml:space="preserve">0       154.08±15.03 149.73±11.29   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156.93±14.37 153.21±9.21 </w:t>
        <w:tab/>
        <w:t>170.16±21.63   151.83±8.80</w:t>
        <w:tab/>
        <w:t>168.83±14.17 150.2±10.21</w:t>
        <w:tab/>
        <w:t>164.71±9.00     151.35±10.77</w:t>
        <w:tab/>
        <w:t>171.73±13.21       156.08±8.93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7       177.23±26.03 167.86±6.85</w:t>
        <w:tab/>
        <w:t xml:space="preserve">     179.93±20.80 170.48±9.34 </w:t>
        <w:tab/>
        <w:t>188.23±24.91   168.01±10.66</w:t>
        <w:tab/>
        <w:t>186.40±12.24 166.13±10.85</w:t>
        <w:tab/>
        <w:t>183.28±9.11     171.20±10.80</w:t>
        <w:tab/>
        <w:t>186.86±12.77       172.28±10.55</w:t>
        <w:tab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14     195.06±24.42 184.61±9.05</w:t>
        <w:tab/>
        <w:t xml:space="preserve">     199.75±20.03 184.95±8.34 </w:t>
        <w:tab/>
        <w:t>205.46±24.84   185.03±11.57</w:t>
        <w:tab/>
        <w:t>204.38±12.57 185.35±11.24</w:t>
        <w:tab/>
        <w:t>220.05±34.30   185.70±9.88</w:t>
        <w:tab/>
        <w:t>212.01±20.35       189.28±16.63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 xml:space="preserve">21     215.06±20.62 201.55±13.80     218.08±19.83 197.98±9.69 </w:t>
        <w:tab/>
        <w:t>209.25±59.40   184.21±41.60</w:t>
        <w:tab/>
        <w:t>227.46±12.50 204.88±11.87</w:t>
        <w:tab/>
        <w:t>233.81±24.26   206.65±12.81</w:t>
        <w:tab/>
        <w:t>214.21±55.26       210.3±13.26</w:t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 xml:space="preserve">28     228.26±18.61 219.75±11.99     230.43±15.77 220.30±6.34 </w:t>
        <w:tab/>
        <w:t>237.00±31.64   221.71±08.79</w:t>
        <w:tab/>
        <w:t>245.36±10.91 222.98±9.96</w:t>
        <w:tab/>
        <w:t>253.83±25.78   227.88±13.80</w:t>
        <w:tab/>
        <w:t>252.18±23.27       226.11±12.84</w:t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35</w:t>
        <w:tab/>
        <w:tab/>
        <w:tab/>
        <w:tab/>
        <w:tab/>
        <w:tab/>
        <w:tab/>
        <w:tab/>
        <w:tab/>
        <w:tab/>
        <w:tab/>
        <w:tab/>
        <w:t xml:space="preserve">270.55±27.95   250.26±17.68 </w:t>
        <w:tab/>
        <w:t>273.78±22.22       246.03±11.67</w:t>
        <w:tab/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42</w:t>
        <w:tab/>
        <w:tab/>
        <w:tab/>
        <w:tab/>
        <w:tab/>
        <w:tab/>
        <w:tab/>
        <w:tab/>
        <w:tab/>
        <w:tab/>
        <w:tab/>
        <w:tab/>
        <w:t>287.48±25.59   272.96±16.53</w:t>
        <w:tab/>
        <w:t>294.36±24.40       267.51±10.06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bCs/>
          <w:sz w:val="16"/>
          <w:szCs w:val="16"/>
          <w:highlight w:val="none"/>
          <w:lang w:val="en-US"/>
        </w:rPr>
      </w:pPr>
      <w:r>
        <w:rPr>
          <w:rFonts w:cs="Times New Roman" w:ascii="Times New Roman" w:hAnsi="Times New Roman"/>
          <w:b w:val="false"/>
          <w:bCs/>
          <w:sz w:val="16"/>
          <w:szCs w:val="16"/>
          <w:lang w:val="en-US"/>
        </w:rPr>
        <w:t>n=6,  *(P&gt;0.05, One-way ANOVA test followed by Duneett’s Multiple comparison test except reversal control (42 days) and reversal control of high dose (42 days) in male rat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bCs/>
          <w:sz w:val="16"/>
          <w:szCs w:val="16"/>
          <w:highlight w:val="none"/>
          <w:lang w:val="en-US"/>
        </w:rPr>
      </w:pPr>
      <w:r>
        <w:rPr>
          <w:rFonts w:cs="Times New Roman" w:ascii="Times New Roman" w:hAnsi="Times New Roman"/>
          <w:b w:val="false"/>
          <w:bCs/>
          <w:sz w:val="16"/>
          <w:szCs w:val="16"/>
          <w:lang w:val="en-US"/>
        </w:rPr>
        <w:t xml:space="preserve">n=6   </w:t>
      </w:r>
      <w:r>
        <w:rPr>
          <w:rFonts w:cs="Times New Roman" w:ascii="Times New Roman" w:hAnsi="Times New Roman"/>
          <w:b w:val="false"/>
          <w:bCs/>
          <w:sz w:val="16"/>
          <w:szCs w:val="16"/>
          <w:vertAlign w:val="superscript"/>
          <w:lang w:val="en-US"/>
        </w:rPr>
        <w:t>#</w:t>
      </w:r>
      <w:r>
        <w:rPr>
          <w:rFonts w:cs="Times New Roman" w:ascii="Times New Roman" w:hAnsi="Times New Roman"/>
          <w:b w:val="false"/>
          <w:bCs/>
          <w:sz w:val="16"/>
          <w:szCs w:val="16"/>
          <w:lang w:val="en-US"/>
        </w:rPr>
        <w:t>(P&gt;0.05, One-way ANOVA test followed by Duneett’s Multiple comparison test except reversal control (42 days) and reversal control of high dose (42 days) in female rat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16"/>
          <w:szCs w:val="16"/>
          <w:highlight w:val="none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16"/>
          <w:szCs w:val="16"/>
          <w:highlight w:val="none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Suppl. Table 3: Measurement of organ weight</w:t>
      </w: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  <w:t xml:space="preserve"> (g) </w:t>
      </w:r>
      <w:r>
        <w:rPr>
          <w:rFonts w:cs="Times New Roman" w:ascii="Times New Roman" w:hAnsi="Times New Roman"/>
          <w:b/>
          <w:bCs w:val="false"/>
          <w:sz w:val="16"/>
          <w:szCs w:val="16"/>
        </w:rPr>
        <w:t xml:space="preserve">in repeated dose oral toxicity analysis of </w:t>
      </w:r>
      <w:r>
        <w:rPr>
          <w:rFonts w:eastAsia="Calibri" w:cs="Times New Roman" w:ascii="Times New Roman" w:hAnsi="Times New Roman"/>
          <w:b/>
          <w:bCs w:val="false"/>
          <w:color w:val="000000"/>
          <w:sz w:val="16"/>
          <w:szCs w:val="16"/>
        </w:rPr>
        <w:t>AND-2-HyP-</w:t>
      </w:r>
      <w:r>
        <w:rPr>
          <w:rFonts w:eastAsia="Calibri" w:cs="Times New Roman" w:ascii="Times New Roman" w:hAnsi="Times New Roman"/>
          <w:b/>
          <w:bCs w:val="false"/>
          <w:i/>
          <w:iCs/>
          <w:color w:val="000000"/>
          <w:sz w:val="16"/>
          <w:szCs w:val="16"/>
        </w:rPr>
        <w:t>β</w:t>
      </w:r>
      <w:r>
        <w:rPr>
          <w:rFonts w:eastAsia="Calibri" w:cs="Times New Roman" w:ascii="Times New Roman" w:hAnsi="Times New Roman"/>
          <w:b/>
          <w:bCs w:val="false"/>
          <w:color w:val="000000"/>
          <w:sz w:val="16"/>
          <w:szCs w:val="16"/>
        </w:rPr>
        <w:t>-CYD complex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16"/>
          <w:szCs w:val="16"/>
          <w:highlight w:val="none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Group</w:t>
        <w:tab/>
        <w:tab/>
        <w:t>Heart</w:t>
        <w:tab/>
        <w:t xml:space="preserve">           Kidney</w:t>
        <w:tab/>
        <w:tab/>
        <w:t>Liver</w:t>
        <w:tab/>
        <w:t xml:space="preserve">        </w:t>
        <w:tab/>
        <w:t xml:space="preserve">Spleen </w:t>
        <w:tab/>
        <w:tab/>
        <w:t>Lungs</w:t>
        <w:tab/>
        <w:tab/>
        <w:t>Brain</w:t>
        <w:tab/>
        <w:tab/>
        <w:t>Testes/Ovaries</w:t>
        <w:tab/>
        <w:tab/>
        <w:t>Pancreas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ab/>
        <w:tab/>
        <w:tab/>
        <w:t xml:space="preserve"> Right</w:t>
        <w:tab/>
        <w:t xml:space="preserve">      Left</w:t>
        <w:tab/>
        <w:tab/>
        <w:tab/>
        <w:tab/>
        <w:tab/>
        <w:tab/>
        <w:tab/>
        <w:tab/>
        <w:tab/>
        <w:tab/>
        <w:t>Right</w:t>
        <w:tab/>
        <w:t>Lef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 xml:space="preserve">Normal </w:t>
        <w:tab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Contro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*</w:t>
      </w:r>
      <w:r>
        <w:rPr>
          <w:rFonts w:cs="Times New Roman" w:ascii="Times New Roman" w:hAnsi="Times New Roman"/>
          <w:sz w:val="16"/>
          <w:szCs w:val="16"/>
        </w:rPr>
        <w:t>Male</w:t>
        <w:tab/>
        <w:tab/>
        <w:t>0.93±0.05</w:t>
        <w:tab/>
        <w:t>1.41±0.10</w:t>
        <w:tab/>
        <w:t xml:space="preserve">       1.09±0.06</w:t>
        <w:tab/>
        <w:t>10.69±1.17</w:t>
        <w:tab/>
        <w:t>0.63±0.14</w:t>
        <w:tab/>
        <w:tab/>
        <w:t>2.67±0.43</w:t>
        <w:tab/>
        <w:tab/>
        <w:t>1.49±0.43</w:t>
        <w:tab/>
        <w:tab/>
        <w:t>1.25±0.12</w:t>
        <w:tab/>
        <w:t>1.28±0.14</w:t>
        <w:tab/>
        <w:t xml:space="preserve">       </w:t>
        <w:tab/>
        <w:t>0.83±0.07</w:t>
        <w:tab/>
        <w:tab/>
        <w:tab/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16"/>
          <w:szCs w:val="16"/>
        </w:rPr>
        <w:t>Female</w:t>
        <w:tab/>
        <w:tab/>
        <w:t>0.70±0.10</w:t>
        <w:tab/>
        <w:t>0.72±0.10</w:t>
        <w:tab/>
        <w:t xml:space="preserve">       0.71±0.09</w:t>
        <w:tab/>
        <w:t>8.72±1.60</w:t>
        <w:tab/>
        <w:tab/>
        <w:t>0.55±0.18</w:t>
        <w:tab/>
        <w:tab/>
        <w:t>2.45±0.29</w:t>
        <w:tab/>
        <w:tab/>
        <w:t>1.4±0.25</w:t>
        <w:tab/>
        <w:tab/>
        <w:t>0.56±0.10</w:t>
        <w:tab/>
        <w:tab/>
        <w:t xml:space="preserve">    </w:t>
        <w:tab/>
        <w:t>0.85±0.28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Low dos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Male</w:t>
        <w:tab/>
        <w:tab/>
        <w:t>1.05±0.09</w:t>
        <w:tab/>
        <w:t>1.10±0.14</w:t>
        <w:tab/>
        <w:t xml:space="preserve">       1.05±0.09</w:t>
        <w:tab/>
        <w:t>10.36±1.17</w:t>
        <w:tab/>
        <w:t>0.65±0.20</w:t>
        <w:tab/>
        <w:tab/>
        <w:t>2.30±0.30</w:t>
        <w:tab/>
        <w:tab/>
        <w:t>1.38±0.21</w:t>
        <w:tab/>
        <w:tab/>
        <w:t>1.33±0.08</w:t>
        <w:tab/>
        <w:t>1.29±0.08</w:t>
        <w:tab/>
        <w:tab/>
        <w:t>0.55±0.08</w:t>
        <w:tab/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Female</w:t>
        <w:tab/>
        <w:tab/>
        <w:t>0.82±0.13</w:t>
        <w:tab/>
        <w:t>0.75±0.09</w:t>
        <w:tab/>
        <w:t xml:space="preserve">       0.72±0.08</w:t>
        <w:tab/>
        <w:t>8.64±0.95</w:t>
        <w:tab/>
        <w:tab/>
        <w:t>0.71±0.23</w:t>
        <w:tab/>
        <w:tab/>
        <w:t>2.28±0.45</w:t>
        <w:tab/>
        <w:tab/>
        <w:t>1.48±0.21</w:t>
        <w:tab/>
        <w:tab/>
        <w:t>0.90±0.49</w:t>
        <w:tab/>
        <w:tab/>
        <w:tab/>
        <w:t>0.65±0.15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Mid Dos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Male</w:t>
        <w:tab/>
        <w:tab/>
        <w:t>0.91±0.11</w:t>
        <w:tab/>
        <w:t>1.05±0.12</w:t>
        <w:tab/>
        <w:t xml:space="preserve">       1.05±0.10</w:t>
        <w:tab/>
        <w:t>9.77±1.12</w:t>
        <w:tab/>
        <w:tab/>
        <w:t>0.66±0.14</w:t>
        <w:tab/>
        <w:tab/>
        <w:t>2.34±0.20</w:t>
        <w:tab/>
        <w:tab/>
        <w:t>1.6±0.20</w:t>
        <w:tab/>
        <w:tab/>
        <w:t>1.37±0.10</w:t>
        <w:tab/>
        <w:t>1.37±0.12</w:t>
        <w:tab/>
        <w:tab/>
        <w:t>0.57±0.11</w:t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Female</w:t>
        <w:tab/>
        <w:tab/>
        <w:t>0.95±0.08</w:t>
        <w:tab/>
        <w:t>0.8±0.09</w:t>
        <w:tab/>
        <w:t xml:space="preserve">       0.83±0.07</w:t>
        <w:tab/>
        <w:t>7.48±0.97</w:t>
        <w:tab/>
        <w:tab/>
        <w:t>0.67±0.07</w:t>
        <w:tab/>
        <w:tab/>
        <w:t>2.63±0.60</w:t>
        <w:tab/>
        <w:tab/>
        <w:t>1.43±0.19</w:t>
        <w:tab/>
        <w:tab/>
        <w:t>0.51±0.12</w:t>
        <w:tab/>
        <w:tab/>
        <w:tab/>
        <w:t>0.55±0.06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High Dos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Male</w:t>
        <w:tab/>
        <w:tab/>
        <w:t>0.91±0.09</w:t>
        <w:tab/>
        <w:t>1.01±0.11</w:t>
        <w:tab/>
        <w:t xml:space="preserve">      1.03±0.15</w:t>
        <w:tab/>
        <w:t>11.27±1.06</w:t>
        <w:tab/>
        <w:t>0.93±0.13</w:t>
        <w:tab/>
        <w:tab/>
        <w:t>2.44±0.37</w:t>
        <w:tab/>
        <w:tab/>
        <w:t>1.69±0.20</w:t>
        <w:tab/>
        <w:tab/>
        <w:t>1.37±0.06</w:t>
        <w:tab/>
        <w:t>1.38±0.09</w:t>
        <w:tab/>
        <w:tab/>
        <w:t>0.84±0.11</w:t>
        <w:tab/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Female</w:t>
        <w:tab/>
        <w:tab/>
        <w:t>0.76±0.08</w:t>
        <w:tab/>
        <w:t>0.74±0.07</w:t>
        <w:tab/>
        <w:t xml:space="preserve">      0.72±0.07</w:t>
        <w:tab/>
        <w:t>8.44±1.42</w:t>
        <w:tab/>
        <w:tab/>
        <w:t>0.98±0.61</w:t>
        <w:tab/>
        <w:tab/>
        <w:t>1.84±0.23</w:t>
        <w:tab/>
        <w:tab/>
        <w:t>1.45±0.22</w:t>
        <w:tab/>
        <w:tab/>
        <w:t>0.55±0.23</w:t>
        <w:tab/>
        <w:tab/>
        <w:tab/>
        <w:t>0.82±0.17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 xml:space="preserve">Reversal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Contro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Male</w:t>
        <w:tab/>
        <w:tab/>
        <w:t>1.21±0.16</w:t>
        <w:tab/>
        <w:t>1.18±0.16</w:t>
        <w:tab/>
        <w:t xml:space="preserve">      1.17±0.17</w:t>
        <w:tab/>
        <w:t>11.86±0.84</w:t>
        <w:tab/>
        <w:t>0.86±0.23</w:t>
        <w:tab/>
        <w:tab/>
        <w:t>2.20±0.38</w:t>
        <w:tab/>
        <w:tab/>
        <w:t>1.34±0.06</w:t>
        <w:tab/>
        <w:tab/>
        <w:t>1.45±0.05</w:t>
        <w:tab/>
        <w:t>1.47±0.08</w:t>
        <w:tab/>
        <w:tab/>
        <w:t>0.64±0.16</w:t>
        <w:tab/>
        <w:tab/>
        <w:tab/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Female</w:t>
        <w:tab/>
        <w:tab/>
        <w:t>0.68±0.18</w:t>
        <w:tab/>
        <w:t>0.80±0.14</w:t>
        <w:tab/>
        <w:t xml:space="preserve">      0.80±0.16</w:t>
        <w:tab/>
        <w:t>8.94±1.21</w:t>
        <w:tab/>
        <w:tab/>
        <w:t>0.72±0.19</w:t>
        <w:tab/>
        <w:tab/>
        <w:t>2.02±0.24</w:t>
        <w:tab/>
        <w:tab/>
        <w:t>1.49±0.32</w:t>
        <w:tab/>
        <w:tab/>
        <w:t>0.63±0.15</w:t>
        <w:tab/>
        <w:tab/>
        <w:tab/>
        <w:t>0.60±0.24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Reversal of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High dos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Male</w:t>
        <w:tab/>
        <w:tab/>
        <w:t>1.07±0.07</w:t>
        <w:tab/>
        <w:t>1.06±0.10</w:t>
        <w:tab/>
        <w:t xml:space="preserve">      1.03±0.10</w:t>
        <w:tab/>
        <w:t>13.52±2.18</w:t>
        <w:tab/>
        <w:t>0.88±0.08</w:t>
        <w:tab/>
        <w:tab/>
        <w:t>2.21±0.02</w:t>
        <w:tab/>
        <w:tab/>
        <w:t>1.37±0.08</w:t>
        <w:tab/>
        <w:tab/>
        <w:t>1.29±0.09</w:t>
        <w:tab/>
        <w:t>1.25±0.46</w:t>
        <w:tab/>
        <w:tab/>
        <w:t>1.02±0.07</w:t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Female</w:t>
        <w:tab/>
        <w:tab/>
        <w:t>0.71±0.08</w:t>
        <w:tab/>
        <w:t>0.77±0.08</w:t>
        <w:tab/>
        <w:t xml:space="preserve">      0.76±0.10</w:t>
        <w:tab/>
        <w:t>8.25±0.83</w:t>
        <w:tab/>
        <w:tab/>
        <w:t>0.70±0.06</w:t>
        <w:tab/>
        <w:tab/>
        <w:t>2.21±0.57</w:t>
        <w:tab/>
        <w:tab/>
        <w:t>1.32±0.15</w:t>
        <w:tab/>
        <w:tab/>
        <w:t>0.76±0.10</w:t>
        <w:tab/>
        <w:tab/>
        <w:tab/>
        <w:t>0.88±0.09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bCs/>
          <w:sz w:val="16"/>
          <w:szCs w:val="16"/>
          <w:highlight w:val="none"/>
          <w:lang w:val="en-US"/>
        </w:rPr>
      </w:pPr>
      <w:r>
        <w:rPr>
          <w:rFonts w:cs="Times New Roman" w:ascii="Times New Roman" w:hAnsi="Times New Roman"/>
          <w:b w:val="false"/>
          <w:bCs/>
          <w:sz w:val="16"/>
          <w:szCs w:val="16"/>
          <w:lang w:val="en-US"/>
        </w:rPr>
        <w:t>n=6,  *(P&gt;0.05, One-way ANOVA test followed by Duneett’s Multiple comparison test except reversal control (42 days) and reversal control of high dose (42 days) in male rat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bCs/>
          <w:sz w:val="16"/>
          <w:szCs w:val="16"/>
          <w:highlight w:val="none"/>
          <w:lang w:val="en-US"/>
        </w:rPr>
      </w:pPr>
      <w:r>
        <w:rPr>
          <w:rFonts w:cs="Times New Roman" w:ascii="Times New Roman" w:hAnsi="Times New Roman"/>
          <w:b w:val="false"/>
          <w:bCs/>
          <w:sz w:val="16"/>
          <w:szCs w:val="16"/>
          <w:lang w:val="en-US"/>
        </w:rPr>
        <w:t xml:space="preserve">n=6   </w:t>
      </w:r>
      <w:r>
        <w:rPr>
          <w:rFonts w:cs="Times New Roman" w:ascii="Times New Roman" w:hAnsi="Times New Roman"/>
          <w:b w:val="false"/>
          <w:bCs/>
          <w:sz w:val="16"/>
          <w:szCs w:val="16"/>
          <w:vertAlign w:val="superscript"/>
          <w:lang w:val="en-US"/>
        </w:rPr>
        <w:t>#</w:t>
      </w:r>
      <w:r>
        <w:rPr>
          <w:rFonts w:cs="Times New Roman" w:ascii="Times New Roman" w:hAnsi="Times New Roman"/>
          <w:b w:val="false"/>
          <w:bCs/>
          <w:sz w:val="16"/>
          <w:szCs w:val="16"/>
          <w:lang w:val="en-US"/>
        </w:rPr>
        <w:t>(P&gt;0.05, One-way ANOVA test followed by Duneett’s Multiple comparison test except reversal control (42 days) and reversal control of high dose (42 days) in female rat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16"/>
          <w:szCs w:val="16"/>
          <w:highlight w:val="none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16"/>
          <w:szCs w:val="16"/>
          <w:highlight w:val="none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16"/>
          <w:szCs w:val="16"/>
          <w:highlight w:val="none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b/>
          <w:b/>
          <w:bCs w:val="false"/>
          <w:color w:val="000000"/>
          <w:sz w:val="16"/>
          <w:szCs w:val="16"/>
          <w:highlight w:val="none"/>
        </w:rPr>
      </w:pPr>
      <w:r>
        <w:rPr>
          <w:rFonts w:cs="Times New Roman" w:ascii="Times New Roman" w:hAnsi="Times New Roman"/>
          <w:b/>
          <w:bCs w:val="false"/>
          <w:sz w:val="16"/>
          <w:szCs w:val="16"/>
        </w:rPr>
        <w:t xml:space="preserve">Suppl. Table 4: Measurement of body weight (g) in repeated dose inhalation toxicity analysis of </w:t>
      </w:r>
      <w:r>
        <w:rPr>
          <w:rFonts w:eastAsia="Calibri" w:cs="Times New Roman" w:ascii="Times New Roman" w:hAnsi="Times New Roman"/>
          <w:b/>
          <w:bCs w:val="false"/>
          <w:color w:val="000000"/>
          <w:sz w:val="16"/>
          <w:szCs w:val="16"/>
        </w:rPr>
        <w:t>AND-2-HyP-</w:t>
      </w:r>
      <w:r>
        <w:rPr>
          <w:rFonts w:eastAsia="Calibri" w:cs="Times New Roman" w:ascii="Times New Roman" w:hAnsi="Times New Roman"/>
          <w:b/>
          <w:bCs w:val="false"/>
          <w:i/>
          <w:iCs/>
          <w:color w:val="000000"/>
          <w:sz w:val="16"/>
          <w:szCs w:val="16"/>
        </w:rPr>
        <w:t>β</w:t>
      </w:r>
      <w:r>
        <w:rPr>
          <w:rFonts w:eastAsia="Calibri" w:cs="Times New Roman" w:ascii="Times New Roman" w:hAnsi="Times New Roman"/>
          <w:b/>
          <w:bCs w:val="false"/>
          <w:color w:val="000000"/>
          <w:sz w:val="16"/>
          <w:szCs w:val="16"/>
        </w:rPr>
        <w:t>-CYD complex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b/>
          <w:b/>
          <w:bCs w:val="false"/>
          <w:color w:val="000000"/>
          <w:sz w:val="16"/>
          <w:szCs w:val="16"/>
          <w:highlight w:val="none"/>
        </w:rPr>
      </w:pPr>
      <w:r>
        <w:rPr>
          <w:rFonts w:eastAsia="Calibri" w:cs="Times New Roman" w:ascii="Times New Roman" w:hAnsi="Times New Roman"/>
          <w:b/>
          <w:bCs w:val="false"/>
          <w:color w:val="000000"/>
          <w:sz w:val="16"/>
          <w:szCs w:val="16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Day</w:t>
        <w:tab/>
        <w:t xml:space="preserve">Normal control                   </w:t>
        <w:tab/>
        <w:t>Vehicle Control</w:t>
        <w:tab/>
        <w:t xml:space="preserve">          </w:t>
        <w:tab/>
        <w:tab/>
        <w:t>Low Dose</w:t>
        <w:tab/>
        <w:t xml:space="preserve">                 </w:t>
        <w:tab/>
        <w:tab/>
        <w:t>Mid dose</w:t>
        <w:tab/>
        <w:tab/>
        <w:tab/>
        <w:t xml:space="preserve">         High dose</w:t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 xml:space="preserve">          </w:t>
      </w:r>
      <w:r>
        <w:rPr>
          <w:rFonts w:cs="Times New Roman" w:ascii="Times New Roman" w:hAnsi="Times New Roman"/>
          <w:sz w:val="16"/>
          <w:szCs w:val="16"/>
        </w:rPr>
        <w:tab/>
        <w:t>Male</w:t>
        <w:tab/>
        <w:t xml:space="preserve">Female </w:t>
        <w:tab/>
        <w:tab/>
        <w:t>Male</w:t>
        <w:tab/>
        <w:t xml:space="preserve">               Female        </w:t>
        <w:tab/>
        <w:tab/>
        <w:t xml:space="preserve">Male </w:t>
        <w:tab/>
        <w:t xml:space="preserve">         Female</w:t>
        <w:tab/>
        <w:t xml:space="preserve">Male </w:t>
        <w:tab/>
        <w:t xml:space="preserve">         </w:t>
        <w:tab/>
        <w:t>Female</w:t>
        <w:tab/>
        <w:t xml:space="preserve">          Male</w:t>
        <w:tab/>
        <w:t>Female</w:t>
        <w:tab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 xml:space="preserve">0       258.85±26.85 </w:t>
        <w:tab/>
        <w:t>211.75±21.64</w:t>
        <w:tab/>
        <w:t>245.53±56.62          210.06±9.86</w:t>
        <w:tab/>
        <w:t xml:space="preserve">   </w:t>
        <w:tab/>
        <w:t>262.53±31.15    195.9±31.22</w:t>
        <w:tab/>
        <w:t>244.5±20.99</w:t>
        <w:tab/>
        <w:t>220.50±12.66     244.83±20.99</w:t>
        <w:tab/>
        <w:t>206.48±17.88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7       272.63±25.57</w:t>
        <w:tab/>
        <w:t>227.41±20.38</w:t>
        <w:tab/>
        <w:t>262.81±44.56          216.21±9.96</w:t>
        <w:tab/>
        <w:tab/>
        <w:t>281.16±35.25    202.33±30.22</w:t>
        <w:tab/>
        <w:t>260.18±20.66</w:t>
        <w:tab/>
        <w:t>226.96±12.60     258.41±24.22</w:t>
        <w:tab/>
        <w:t>212.55±17.98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14     297.83±25.22</w:t>
        <w:tab/>
        <w:t>246.88±21.98</w:t>
        <w:tab/>
        <w:t>295.36±62.71          221.41±10.31</w:t>
        <w:tab/>
        <w:t>299.66±35.65    207.71±30.22</w:t>
        <w:tab/>
        <w:t>275.55±20.95</w:t>
        <w:tab/>
        <w:t>233.76±12.51     274.20±23.10</w:t>
        <w:tab/>
        <w:t>218.96±18.65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21     312.48±29.99</w:t>
        <w:tab/>
        <w:t>263.90±21.04</w:t>
        <w:tab/>
        <w:t xml:space="preserve">312.16±63.40        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226.83±9.04</w:t>
        <w:tab/>
        <w:tab/>
        <w:t>316.11±35.38    213.45±30.19</w:t>
        <w:tab/>
        <w:t>289.7±22.10</w:t>
        <w:tab/>
        <w:t>239.36±12.71     288.80±22.98</w:t>
        <w:tab/>
        <w:t>224.35±18.89</w:t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28     330.08±22.93</w:t>
        <w:tab/>
        <w:t>281.16±21.97</w:t>
        <w:tab/>
        <w:t xml:space="preserve">312.46±48.72       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 233.33±9.74</w:t>
        <w:tab/>
        <w:tab/>
        <w:t>333.11±35.51    219.28±29.63</w:t>
        <w:tab/>
        <w:t>305.45±21.38</w:t>
        <w:tab/>
        <w:t>246.08±12.95     303.76±23.71</w:t>
        <w:tab/>
        <w:t>230.25±19.93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bCs/>
          <w:sz w:val="16"/>
          <w:szCs w:val="16"/>
          <w:highlight w:val="none"/>
          <w:lang w:val="en-US"/>
        </w:rPr>
      </w:pPr>
      <w:r>
        <w:rPr>
          <w:rFonts w:cs="Times New Roman" w:ascii="Times New Roman" w:hAnsi="Times New Roman"/>
          <w:b w:val="false"/>
          <w:bCs/>
          <w:sz w:val="16"/>
          <w:szCs w:val="16"/>
          <w:lang w:val="en-US"/>
        </w:rPr>
        <w:t>n=6,  *(P&gt;0.05, One-way ANOVA test followed by Duneett’s Multiple comparison test in male and female rat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bCs/>
          <w:sz w:val="16"/>
          <w:szCs w:val="16"/>
          <w:highlight w:val="none"/>
          <w:lang w:val="en-US"/>
        </w:rPr>
      </w:pPr>
      <w:r>
        <w:rPr>
          <w:rFonts w:cs="Times New Roman" w:ascii="Times New Roman" w:hAnsi="Times New Roman"/>
          <w:b w:val="false"/>
          <w:bCs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16"/>
          <w:szCs w:val="16"/>
          <w:highlight w:val="none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Suppl. Table 5: Measurement of organ weight</w:t>
      </w: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b/>
          <w:bCs w:val="false"/>
          <w:sz w:val="16"/>
          <w:szCs w:val="16"/>
        </w:rPr>
        <w:t xml:space="preserve">in repeated dose inhalation toxicity analysis of </w:t>
      </w:r>
      <w:r>
        <w:rPr>
          <w:rFonts w:eastAsia="Calibri" w:cs="Times New Roman" w:ascii="Times New Roman" w:hAnsi="Times New Roman"/>
          <w:b/>
          <w:bCs w:val="false"/>
          <w:color w:val="000000"/>
          <w:sz w:val="16"/>
          <w:szCs w:val="16"/>
        </w:rPr>
        <w:t>AND-2-HyP-</w:t>
      </w:r>
      <w:r>
        <w:rPr>
          <w:rFonts w:eastAsia="Calibri" w:cs="Times New Roman" w:ascii="Times New Roman" w:hAnsi="Times New Roman"/>
          <w:b/>
          <w:bCs w:val="false"/>
          <w:i/>
          <w:iCs/>
          <w:color w:val="000000"/>
          <w:sz w:val="16"/>
          <w:szCs w:val="16"/>
        </w:rPr>
        <w:t>β</w:t>
      </w:r>
      <w:r>
        <w:rPr>
          <w:rFonts w:eastAsia="Calibri" w:cs="Times New Roman" w:ascii="Times New Roman" w:hAnsi="Times New Roman"/>
          <w:b/>
          <w:bCs w:val="false"/>
          <w:color w:val="000000"/>
          <w:sz w:val="16"/>
          <w:szCs w:val="16"/>
        </w:rPr>
        <w:t>-CYD complex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16"/>
          <w:szCs w:val="16"/>
          <w:highlight w:val="none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Group</w:t>
        <w:tab/>
        <w:tab/>
        <w:t>Heart</w:t>
        <w:tab/>
        <w:t xml:space="preserve">           Kidney</w:t>
        <w:tab/>
        <w:tab/>
        <w:t xml:space="preserve">       Liver</w:t>
        <w:tab/>
        <w:t xml:space="preserve">        </w:t>
        <w:tab/>
        <w:t xml:space="preserve">Spleen </w:t>
        <w:tab/>
        <w:tab/>
        <w:t>Lungs</w:t>
        <w:tab/>
        <w:tab/>
        <w:t>Brain</w:t>
        <w:tab/>
        <w:tab/>
        <w:t>Testes/Ovaries</w:t>
        <w:tab/>
        <w:tab/>
        <w:t>Pancreas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ab/>
        <w:tab/>
        <w:tab/>
        <w:t xml:space="preserve">     Right</w:t>
        <w:tab/>
        <w:t xml:space="preserve">    </w:t>
        <w:tab/>
        <w:t xml:space="preserve">  Left</w:t>
        <w:tab/>
        <w:tab/>
        <w:tab/>
        <w:tab/>
        <w:tab/>
        <w:tab/>
        <w:tab/>
        <w:tab/>
        <w:tab/>
        <w:t>Right</w:t>
        <w:tab/>
        <w:t>Lef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Normal Contro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Male</w:t>
        <w:tab/>
        <w:tab/>
        <w:t>1.15±011</w:t>
        <w:tab/>
        <w:t xml:space="preserve">     1.14±0.010</w:t>
        <w:tab/>
        <w:t>1.08±0.08</w:t>
        <w:tab/>
        <w:t xml:space="preserve">       10.19±0.61</w:t>
        <w:tab/>
        <w:t>0.97±0.08</w:t>
        <w:tab/>
        <w:tab/>
        <w:t>3.09±0.12</w:t>
        <w:tab/>
        <w:tab/>
        <w:t>1.36±0.10</w:t>
        <w:tab/>
        <w:tab/>
        <w:t>1.52±0.11</w:t>
        <w:tab/>
        <w:t>1.52±0.08</w:t>
        <w:tab/>
        <w:tab/>
        <w:t>1.69±0.08</w:t>
        <w:tab/>
        <w:tab/>
        <w:tab/>
        <w:tab/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Female</w:t>
        <w:tab/>
        <w:tab/>
        <w:t>0.71±0.06</w:t>
        <w:tab/>
        <w:t xml:space="preserve">     0.77±0.06</w:t>
        <w:tab/>
        <w:t xml:space="preserve"> 0.73±0.06</w:t>
        <w:tab/>
        <w:t xml:space="preserve">       5.23±0.42</w:t>
        <w:tab/>
        <w:t>0.63±0.04</w:t>
        <w:tab/>
        <w:tab/>
        <w:t>2.34±0.18</w:t>
        <w:tab/>
        <w:tab/>
        <w:t>1.39±0.18</w:t>
        <w:tab/>
        <w:tab/>
        <w:t>2.46±0.10</w:t>
        <w:tab/>
        <w:tab/>
        <w:tab/>
        <w:t>1.32±0.10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Vehicle contro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Male</w:t>
      </w:r>
      <w:r>
        <w:rPr>
          <w:rFonts w:cs="Times New Roman" w:ascii="Times New Roman" w:hAnsi="Times New Roman"/>
          <w:sz w:val="16"/>
          <w:szCs w:val="16"/>
        </w:rPr>
        <w:tab/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                 </w:t>
      </w:r>
      <w:r>
        <w:rPr>
          <w:rFonts w:cs="Times New Roman" w:ascii="Times New Roman" w:hAnsi="Times New Roman"/>
          <w:sz w:val="16"/>
          <w:szCs w:val="16"/>
        </w:rPr>
        <w:t>1.16±0.06</w:t>
        <w:tab/>
        <w:t xml:space="preserve">     1.11±0.06</w:t>
        <w:tab/>
        <w:t xml:space="preserve"> 0.99±0.06</w:t>
        <w:tab/>
        <w:t xml:space="preserve">       11.01±0.55</w:t>
        <w:tab/>
        <w:t>1.23±0.06</w:t>
        <w:tab/>
        <w:tab/>
        <w:t>4.02±0.12</w:t>
        <w:tab/>
        <w:tab/>
        <w:t>1.31±0.05</w:t>
        <w:tab/>
        <w:tab/>
        <w:t>0.71±0.05</w:t>
        <w:tab/>
        <w:t xml:space="preserve">  0.71±0.06</w:t>
        <w:tab/>
        <w:t>1.04±0.05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ab/>
        <w:tab/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Female</w:t>
        <w:tab/>
        <w:tab/>
        <w:t>0.79±0.11</w:t>
        <w:tab/>
        <w:t xml:space="preserve">     0.80±0.11</w:t>
        <w:tab/>
        <w:t xml:space="preserve"> 0.68±0.05</w:t>
        <w:tab/>
        <w:t xml:space="preserve">         2.02±0.08</w:t>
        <w:tab/>
        <w:t>0.67±0.05</w:t>
        <w:tab/>
        <w:tab/>
        <w:t>2.71±0.11</w:t>
        <w:tab/>
        <w:tab/>
        <w:t>1.31±0.04</w:t>
        <w:tab/>
        <w:tab/>
        <w:t>1.14±0.1</w:t>
        <w:tab/>
        <w:tab/>
        <w:tab/>
        <w:t>1.03±0.05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Low Dos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Male</w:t>
        <w:tab/>
        <w:tab/>
        <w:t>1.49±0.07</w:t>
        <w:tab/>
        <w:t xml:space="preserve">     1.37±0.05</w:t>
        <w:tab/>
        <w:t xml:space="preserve">1.22±0.06    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 </w:t>
      </w:r>
      <w:r>
        <w:rPr>
          <w:rFonts w:cs="Times New Roman" w:ascii="Times New Roman" w:hAnsi="Times New Roman"/>
          <w:sz w:val="16"/>
          <w:szCs w:val="16"/>
        </w:rPr>
        <w:t>13.43±0.5</w:t>
        <w:tab/>
        <w:t>0.90±0.01</w:t>
        <w:tab/>
        <w:tab/>
        <w:t>3.06±0.09</w:t>
        <w:tab/>
        <w:tab/>
        <w:t>1.4±0.09</w:t>
        <w:tab/>
        <w:tab/>
        <w:t>1.36±0.06</w:t>
        <w:tab/>
        <w:t xml:space="preserve">  1.61±0.11</w:t>
        <w:tab/>
        <w:t>1.26±0.08</w:t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Female</w:t>
        <w:tab/>
        <w:tab/>
        <w:t>0.82±0.06</w:t>
        <w:tab/>
        <w:t xml:space="preserve">     0.72±0.05</w:t>
        <w:tab/>
        <w:t xml:space="preserve"> 0.71±0.03      7.00±0.07</w:t>
        <w:tab/>
        <w:t>0.60±0.06</w:t>
        <w:tab/>
        <w:tab/>
        <w:t>3.00±0.09</w:t>
        <w:tab/>
        <w:tab/>
        <w:t>1.37±0.05</w:t>
        <w:tab/>
        <w:tab/>
        <w:t>0.70±0.013</w:t>
        <w:tab/>
        <w:tab/>
        <w:t>0.99±0.04</w:t>
        <w:tab/>
        <w:tab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Mid Dos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Male</w:t>
        <w:tab/>
        <w:tab/>
        <w:t>1.68±0.08</w:t>
        <w:tab/>
        <w:t xml:space="preserve">      1.26±0.16</w:t>
        <w:tab/>
        <w:t xml:space="preserve"> 1.17±0.03</w:t>
        <w:tab/>
        <w:t xml:space="preserve">      13.2±1.98</w:t>
        <w:tab/>
        <w:t>1.5±0.09</w:t>
        <w:tab/>
        <w:tab/>
        <w:t>2.1±0.06</w:t>
        <w:tab/>
        <w:tab/>
        <w:t>1.13±0.06</w:t>
        <w:tab/>
        <w:tab/>
        <w:t>0.83±0.01</w:t>
        <w:tab/>
        <w:t xml:space="preserve">   0.76±0.01</w:t>
        <w:tab/>
        <w:t>1.36±0.04</w:t>
        <w:tab/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Female</w:t>
        <w:tab/>
        <w:tab/>
        <w:t>0.78±0.01       1.12±0.06</w:t>
        <w:tab/>
        <w:t xml:space="preserve"> 0.97±0.26        7.4±0.26</w:t>
        <w:tab/>
        <w:t>0.71±0.003</w:t>
        <w:tab/>
        <w:t>3.61±0.09</w:t>
        <w:tab/>
        <w:tab/>
        <w:t>1.54±0.02</w:t>
        <w:tab/>
        <w:tab/>
        <w:t>2.95±0.02</w:t>
        <w:tab/>
        <w:tab/>
        <w:tab/>
        <w:t>0.71±0.01</w:t>
        <w:tab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 xml:space="preserve">High dose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Male</w:t>
        <w:tab/>
        <w:tab/>
        <w:t>1.17±0.09</w:t>
        <w:tab/>
        <w:t xml:space="preserve">       1.03±0.04   </w:t>
        <w:tab/>
        <w:t>0.9±0.01</w:t>
        <w:tab/>
        <w:t xml:space="preserve">      10.64±0.01</w:t>
        <w:tab/>
        <w:t>1.20±0.10</w:t>
        <w:tab/>
        <w:tab/>
        <w:t>2.90±0.09</w:t>
        <w:tab/>
        <w:tab/>
        <w:t>1.27±0.07</w:t>
        <w:tab/>
        <w:tab/>
        <w:t>0.92±0.05</w:t>
        <w:tab/>
        <w:t xml:space="preserve">    0.9±0.01</w:t>
        <w:tab/>
        <w:t>0.91±0.01</w:t>
        <w:tab/>
        <w:tab/>
        <w:tab/>
        <w:tab/>
        <w:tab/>
        <w:tab/>
        <w:tab/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  <w:t>Female</w:t>
        <w:tab/>
        <w:tab/>
        <w:t>0.61±0.05         0.72±0.05</w:t>
        <w:tab/>
        <w:t>0.69±0.06</w:t>
        <w:tab/>
        <w:t xml:space="preserve">        6.44±0.32</w:t>
        <w:tab/>
        <w:t>0.46±0.09</w:t>
        <w:tab/>
        <w:tab/>
        <w:t>2.72±0.11</w:t>
        <w:tab/>
        <w:tab/>
        <w:t>1.48±0.16</w:t>
        <w:tab/>
        <w:tab/>
        <w:t>1.27±0.03</w:t>
        <w:tab/>
        <w:tab/>
        <w:tab/>
        <w:t>0.68±0.06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bCs/>
          <w:sz w:val="16"/>
          <w:szCs w:val="16"/>
          <w:highlight w:val="none"/>
          <w:lang w:val="en-US"/>
        </w:rPr>
      </w:pPr>
      <w:r>
        <w:rPr>
          <w:rFonts w:cs="Times New Roman" w:ascii="Times New Roman" w:hAnsi="Times New Roman"/>
          <w:b w:val="false"/>
          <w:bCs/>
          <w:sz w:val="16"/>
          <w:szCs w:val="16"/>
          <w:lang w:val="en-US"/>
        </w:rPr>
        <w:t>n=6,  *(P&gt;0.05, One-way ANOVA test followed by Duneett’s Multiple comparison test in male and female rat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bCs/>
          <w:sz w:val="16"/>
          <w:szCs w:val="16"/>
          <w:highlight w:val="none"/>
          <w:lang w:val="en-US"/>
        </w:rPr>
      </w:pPr>
      <w:r>
        <w:rPr>
          <w:rFonts w:cs="Times New Roman" w:ascii="Times New Roman" w:hAnsi="Times New Roman"/>
          <w:b w:val="false"/>
          <w:bCs/>
          <w:sz w:val="16"/>
          <w:szCs w:val="16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"/>
      <w:numFmt w:val="decimal"/>
      <w:lvlText w:val="%1"/>
      <w:lvlJc w:val="left"/>
      <w:pPr>
        <w:tabs>
          <w:tab w:val="num" w:pos="0"/>
        </w:tabs>
        <w:ind w:left="180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52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324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9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68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40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61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84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56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1" w:before="100" w:after="200"/>
    </w:pPr>
    <w:rPr>
      <w:rFonts w:ascii="Calibri" w:hAnsi="Calibri" w:eastAsia="Times New Roman" w:cs="Times New Roman"/>
      <w:color w:val="auto"/>
      <w:sz w:val="22"/>
      <w:szCs w:val="22"/>
      <w:lang w:val="en-US" w:eastAsia="en-US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1T16:26:00Z</dcterms:created>
  <dc:creator>user</dc:creator>
  <dc:description/>
  <dc:language>en-US</dc:language>
  <cp:lastModifiedBy>user</cp:lastModifiedBy>
  <dcterms:modified xsi:type="dcterms:W3CDTF">2021-09-05T17:30:39Z</dcterms:modified>
  <cp:revision>1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0987C8B0B154F458CE82EBC10332513</vt:lpwstr>
  </property>
  <property fmtid="{D5CDD505-2E9C-101B-9397-08002B2CF9AE}" pid="3" name="KSOProductBuildVer">
    <vt:lpwstr>1033-11.2.0.10258</vt:lpwstr>
  </property>
</Properties>
</file>